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produce the sun shield, we cut a 25.4-cm long section of 10.2-cm diameter plastic pipe in half longitudinally and used one of the halves. We drilled holes in the shield to allow air circulation and wired it, concave side down, to a tree adjacent to a study wetland at a point approximately two meters above the ground, such that the long axis of the shield was parallel with the ground along an east-west ax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22:55:00Z</dcterms:created>
  <dc:creator>1</dc:creator>
  <dc:description/>
  <cp:keywords/>
  <dc:language>en-US</dc:language>
  <cp:lastModifiedBy>Sadinski, Walter J</cp:lastModifiedBy>
  <dcterms:modified xsi:type="dcterms:W3CDTF">2018-08-12T20:53:00Z</dcterms:modified>
  <cp:revision>2</cp:revision>
  <dc:subject/>
  <dc:title/>
</cp:coreProperties>
</file>